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AAF6A" w14:textId="5AD81374" w:rsidR="0040298E" w:rsidRPr="00611B2B" w:rsidRDefault="0040298E" w:rsidP="00611B2B">
      <w:pPr>
        <w:rPr>
          <w:rFonts w:ascii="Times New Roman" w:hAnsi="Times New Roman" w:cs="Times New Roman"/>
        </w:rPr>
      </w:pPr>
      <w:r w:rsidRPr="0040298E">
        <w:rPr>
          <w:rFonts w:ascii="Times New Roman" w:hAnsi="Times New Roman" w:cs="Times New Roman"/>
        </w:rPr>
        <w:t xml:space="preserve">Multimedia Appendix 3.  </w:t>
      </w:r>
      <w:r>
        <w:rPr>
          <w:rFonts w:ascii="Times New Roman" w:hAnsi="Times New Roman" w:cs="Times New Roman"/>
        </w:rPr>
        <w:t xml:space="preserve">Selected results from the </w:t>
      </w:r>
      <w:r>
        <w:rPr>
          <w:rFonts w:ascii="Times New Roman" w:hAnsi="Times New Roman" w:cs="Times New Roman"/>
          <w:i/>
        </w:rPr>
        <w:t>Family Matters</w:t>
      </w:r>
      <w:r>
        <w:rPr>
          <w:rFonts w:ascii="Times New Roman" w:hAnsi="Times New Roman" w:cs="Times New Roman"/>
        </w:rPr>
        <w:t xml:space="preserve"> Phase I study using ecological momentary assessment data</w:t>
      </w:r>
      <w:r>
        <w:rPr>
          <w:rFonts w:ascii="Times New Roman" w:hAnsi="Times New Roman" w:cs="Times New Roman"/>
        </w:rPr>
        <w:br/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4"/>
        <w:gridCol w:w="1440"/>
        <w:gridCol w:w="3258"/>
        <w:gridCol w:w="2758"/>
      </w:tblGrid>
      <w:tr w:rsidR="00611B2B" w:rsidRPr="00AF46E0" w14:paraId="388225D6" w14:textId="77777777" w:rsidTr="00AF46E0">
        <w:tc>
          <w:tcPr>
            <w:tcW w:w="1013" w:type="pct"/>
          </w:tcPr>
          <w:p w14:paraId="20EF3403" w14:textId="77777777" w:rsidR="00611B2B" w:rsidRPr="00AF46E0" w:rsidRDefault="00611B2B" w:rsidP="00AF46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46E0">
              <w:rPr>
                <w:rFonts w:ascii="Times New Roman" w:hAnsi="Times New Roman" w:cs="Times New Roman"/>
                <w:bCs/>
              </w:rPr>
              <w:t>EMA-related research question</w:t>
            </w:r>
          </w:p>
        </w:tc>
        <w:tc>
          <w:tcPr>
            <w:tcW w:w="770" w:type="pct"/>
          </w:tcPr>
          <w:p w14:paraId="13AB156F" w14:textId="77777777" w:rsidR="00611B2B" w:rsidRPr="00AF46E0" w:rsidRDefault="00611B2B" w:rsidP="00AF46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46E0">
              <w:rPr>
                <w:rFonts w:ascii="Times New Roman" w:hAnsi="Times New Roman" w:cs="Times New Roman"/>
                <w:bCs/>
              </w:rPr>
              <w:t>Quantitative analysis used</w:t>
            </w:r>
          </w:p>
        </w:tc>
        <w:tc>
          <w:tcPr>
            <w:tcW w:w="1742" w:type="pct"/>
          </w:tcPr>
          <w:p w14:paraId="2561FB99" w14:textId="77777777" w:rsidR="00611B2B" w:rsidRPr="00AF46E0" w:rsidRDefault="00611B2B" w:rsidP="00AF46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46E0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1475" w:type="pct"/>
          </w:tcPr>
          <w:p w14:paraId="3AFDDFDE" w14:textId="77777777" w:rsidR="00611B2B" w:rsidRPr="00AF46E0" w:rsidRDefault="00611B2B" w:rsidP="00AF46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46E0">
              <w:rPr>
                <w:rFonts w:ascii="Times New Roman" w:hAnsi="Times New Roman" w:cs="Times New Roman"/>
                <w:bCs/>
              </w:rPr>
              <w:t>Implications for future research</w:t>
            </w:r>
          </w:p>
        </w:tc>
      </w:tr>
      <w:tr w:rsidR="00611B2B" w:rsidRPr="00AF46E0" w14:paraId="53AEB69D" w14:textId="77777777" w:rsidTr="00AF46E0">
        <w:tc>
          <w:tcPr>
            <w:tcW w:w="1013" w:type="pct"/>
          </w:tcPr>
          <w:p w14:paraId="73F24294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Examination of the association between transient and chronic stressors and food-related parenting practices </w:t>
            </w:r>
            <w:r w:rsidRPr="00AF46E0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770" w:type="pct"/>
          </w:tcPr>
          <w:p w14:paraId="2FF11EAE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Time-lagged approach</w:t>
            </w:r>
          </w:p>
        </w:tc>
        <w:tc>
          <w:tcPr>
            <w:tcW w:w="1742" w:type="pct"/>
          </w:tcPr>
          <w:p w14:paraId="5032B6E0" w14:textId="77777777" w:rsidR="00611B2B" w:rsidRPr="00AF46E0" w:rsidRDefault="00611B2B">
            <w:pPr>
              <w:pStyle w:val="ListParagraph"/>
              <w:numPr>
                <w:ilvl w:val="0"/>
                <w:numId w:val="6"/>
              </w:numPr>
            </w:pPr>
            <w:r w:rsidRPr="00AF46E0">
              <w:t>Transient stressors (</w:t>
            </w:r>
            <w:proofErr w:type="spellStart"/>
            <w:r w:rsidRPr="00AF46E0">
              <w:t>eg</w:t>
            </w:r>
            <w:proofErr w:type="spellEnd"/>
            <w:r w:rsidRPr="00AF46E0">
              <w:t>, interpersonal conflicts) were significantly associated with less</w:t>
            </w:r>
            <w:r>
              <w:t xml:space="preserve"> healthy</w:t>
            </w:r>
            <w:r w:rsidRPr="00AF46E0">
              <w:t xml:space="preserve"> parenting practices (</w:t>
            </w:r>
            <w:proofErr w:type="spellStart"/>
            <w:r w:rsidRPr="00AF46E0">
              <w:t>eg</w:t>
            </w:r>
            <w:proofErr w:type="spellEnd"/>
            <w:r w:rsidRPr="00AF46E0">
              <w:t>, restrictive feeding practices, serving fast food) that same evening. Chronic stressors (</w:t>
            </w:r>
            <w:proofErr w:type="spellStart"/>
            <w:r w:rsidRPr="00AF46E0">
              <w:t>eg</w:t>
            </w:r>
            <w:proofErr w:type="spellEnd"/>
            <w:r w:rsidRPr="00AF46E0">
              <w:t>, recent divorce) were not consistently associated with less health</w:t>
            </w:r>
            <w:r>
              <w:t>y</w:t>
            </w:r>
            <w:r w:rsidRPr="00AF46E0">
              <w:t xml:space="preserve"> parenting practices.</w:t>
            </w:r>
          </w:p>
        </w:tc>
        <w:tc>
          <w:tcPr>
            <w:tcW w:w="1475" w:type="pct"/>
          </w:tcPr>
          <w:p w14:paraId="449E9C05" w14:textId="77777777" w:rsidR="00611B2B" w:rsidRPr="00AF46E0" w:rsidRDefault="00611B2B">
            <w:pPr>
              <w:pStyle w:val="ListParagraph"/>
              <w:numPr>
                <w:ilvl w:val="0"/>
                <w:numId w:val="1"/>
              </w:numPr>
            </w:pPr>
            <w:r w:rsidRPr="00AF46E0">
              <w:t>Interventions focused on promoting healthy food-related practices should educate parents on the role transient stressors may play in their food</w:t>
            </w:r>
            <w:r>
              <w:t>-related</w:t>
            </w:r>
            <w:r w:rsidRPr="00AF46E0">
              <w:t xml:space="preserve"> parenting behaviors. </w:t>
            </w:r>
          </w:p>
          <w:p w14:paraId="13D45432" w14:textId="24271DBC" w:rsidR="00611B2B" w:rsidRPr="00AF46E0" w:rsidRDefault="00611B2B">
            <w:pPr>
              <w:pStyle w:val="ListParagraph"/>
              <w:numPr>
                <w:ilvl w:val="0"/>
                <w:numId w:val="1"/>
              </w:numPr>
            </w:pPr>
            <w:r w:rsidRPr="00AF46E0">
              <w:t>E</w:t>
            </w:r>
            <w:r w:rsidR="0092012D">
              <w:t xml:space="preserve">cological Momentary Intervention (EMI) </w:t>
            </w:r>
            <w:proofErr w:type="gramStart"/>
            <w:r w:rsidR="0092012D">
              <w:t>should</w:t>
            </w:r>
            <w:r w:rsidRPr="00AF46E0">
              <w:t xml:space="preserve"> be considered</w:t>
            </w:r>
            <w:proofErr w:type="gramEnd"/>
            <w:r w:rsidRPr="00AF46E0">
              <w:t xml:space="preserve"> in future interventions as a way to intervene on transient stressors experienced by parents and promote more healthful food-related parenting practices.</w:t>
            </w:r>
          </w:p>
        </w:tc>
      </w:tr>
      <w:tr w:rsidR="00611B2B" w:rsidRPr="00AF46E0" w14:paraId="205267C0" w14:textId="77777777" w:rsidTr="00AF46E0">
        <w:tc>
          <w:tcPr>
            <w:tcW w:w="1013" w:type="pct"/>
          </w:tcPr>
          <w:p w14:paraId="70A08491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Examination of the association </w:t>
            </w:r>
            <w:r w:rsidRPr="002104F4">
              <w:rPr>
                <w:rFonts w:ascii="Times New Roman" w:hAnsi="Times New Roman" w:cs="Times New Roman"/>
              </w:rPr>
              <w:lastRenderedPageBreak/>
              <w:t>between momentary factors (</w:t>
            </w:r>
            <w:proofErr w:type="spellStart"/>
            <w:r w:rsidRPr="002104F4">
              <w:rPr>
                <w:rFonts w:ascii="Times New Roman" w:hAnsi="Times New Roman" w:cs="Times New Roman"/>
              </w:rPr>
              <w:t>eg</w:t>
            </w:r>
            <w:proofErr w:type="spellEnd"/>
            <w:r w:rsidRPr="002104F4">
              <w:rPr>
                <w:rFonts w:ascii="Times New Roman" w:hAnsi="Times New Roman" w:cs="Times New Roman"/>
              </w:rPr>
              <w:t xml:space="preserve">, stress) with food-related parenting practices later in the day </w:t>
            </w:r>
            <w:r w:rsidRPr="00AF46E0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770" w:type="pct"/>
          </w:tcPr>
          <w:p w14:paraId="590A9F38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>Time-lagged approach</w:t>
            </w:r>
          </w:p>
        </w:tc>
        <w:tc>
          <w:tcPr>
            <w:tcW w:w="1742" w:type="pct"/>
          </w:tcPr>
          <w:p w14:paraId="078AFA98" w14:textId="77777777" w:rsidR="00611B2B" w:rsidRPr="00AF46E0" w:rsidRDefault="00611B2B">
            <w:pPr>
              <w:pStyle w:val="ListParagraph"/>
              <w:numPr>
                <w:ilvl w:val="0"/>
                <w:numId w:val="6"/>
              </w:numPr>
            </w:pPr>
            <w:r w:rsidRPr="00AF46E0">
              <w:t xml:space="preserve">Parents experiencing increased stress and </w:t>
            </w:r>
            <w:r w:rsidRPr="00AF46E0">
              <w:lastRenderedPageBreak/>
              <w:t>depressed mood earlier in the day was associated with less health</w:t>
            </w:r>
            <w:r>
              <w:t>y</w:t>
            </w:r>
            <w:r w:rsidRPr="00AF46E0">
              <w:t xml:space="preserve"> parenting practices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pressure to eat, serving less homemade meals) that same evening. Effect modification found differences by </w:t>
            </w:r>
            <w:r>
              <w:t>racial and ethnic</w:t>
            </w:r>
            <w:r w:rsidRPr="00AF46E0">
              <w:t xml:space="preserve"> group.</w:t>
            </w:r>
          </w:p>
        </w:tc>
        <w:tc>
          <w:tcPr>
            <w:tcW w:w="1475" w:type="pct"/>
          </w:tcPr>
          <w:p w14:paraId="79BC4520" w14:textId="77777777" w:rsidR="00611B2B" w:rsidRPr="00AF46E0" w:rsidRDefault="00611B2B">
            <w:pPr>
              <w:pStyle w:val="ListParagraph"/>
              <w:numPr>
                <w:ilvl w:val="0"/>
                <w:numId w:val="1"/>
              </w:numPr>
            </w:pPr>
            <w:r w:rsidRPr="00AF46E0">
              <w:lastRenderedPageBreak/>
              <w:t xml:space="preserve">Health care professionals may </w:t>
            </w:r>
            <w:r w:rsidRPr="00AF46E0">
              <w:lastRenderedPageBreak/>
              <w:t>want to educate parents at well-child visits about the associations between parents’ experience of stress and depressed mood with less</w:t>
            </w:r>
            <w:r>
              <w:t xml:space="preserve"> </w:t>
            </w:r>
            <w:r w:rsidRPr="00AF46E0">
              <w:t>health</w:t>
            </w:r>
            <w:r>
              <w:t>y</w:t>
            </w:r>
            <w:r w:rsidRPr="00AF46E0">
              <w:t xml:space="preserve"> feeding behaviors.</w:t>
            </w:r>
          </w:p>
          <w:p w14:paraId="46B4C766" w14:textId="6BE16E71" w:rsidR="00611B2B" w:rsidRPr="00AF46E0" w:rsidRDefault="00611B2B">
            <w:pPr>
              <w:pStyle w:val="ListParagraph"/>
              <w:numPr>
                <w:ilvl w:val="0"/>
                <w:numId w:val="1"/>
              </w:numPr>
            </w:pPr>
            <w:r w:rsidRPr="00AF46E0">
              <w:t>Researchers may want to consider using EM</w:t>
            </w:r>
            <w:r w:rsidR="0092012D">
              <w:t>I</w:t>
            </w:r>
            <w:r w:rsidRPr="00AF46E0">
              <w:t xml:space="preserve"> in future interventions as a way to target momentary factors (</w:t>
            </w:r>
            <w:proofErr w:type="spellStart"/>
            <w:r w:rsidRPr="00AF46E0">
              <w:t>eg</w:t>
            </w:r>
            <w:proofErr w:type="spellEnd"/>
            <w:r w:rsidRPr="00AF46E0">
              <w:t>, stress) and promote more healthful food-related parenting practices.</w:t>
            </w:r>
          </w:p>
        </w:tc>
      </w:tr>
      <w:tr w:rsidR="00611B2B" w:rsidRPr="00AF46E0" w14:paraId="747D46F1" w14:textId="77777777" w:rsidTr="00AF46E0">
        <w:tc>
          <w:tcPr>
            <w:tcW w:w="1013" w:type="pct"/>
          </w:tcPr>
          <w:p w14:paraId="14630679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 xml:space="preserve">Description of the breakfast, lunch, and dinner meal characteristics and the meal characteristics associated with family meal frequency </w:t>
            </w:r>
            <w:r w:rsidRPr="00AF46E0">
              <w:rPr>
                <w:rFonts w:ascii="Times New Roman" w:hAnsi="Times New Roman" w:cs="Times New Roman"/>
              </w:rPr>
              <w:t>[50]</w:t>
            </w:r>
          </w:p>
        </w:tc>
        <w:tc>
          <w:tcPr>
            <w:tcW w:w="770" w:type="pct"/>
          </w:tcPr>
          <w:p w14:paraId="35FBFBA4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Multiple-linear regression</w:t>
            </w:r>
          </w:p>
        </w:tc>
        <w:tc>
          <w:tcPr>
            <w:tcW w:w="1742" w:type="pct"/>
          </w:tcPr>
          <w:p w14:paraId="1EF19873" w14:textId="77777777" w:rsidR="00611B2B" w:rsidRPr="00AF46E0" w:rsidRDefault="00611B2B">
            <w:pPr>
              <w:pStyle w:val="ListParagraph"/>
              <w:numPr>
                <w:ilvl w:val="0"/>
                <w:numId w:val="5"/>
              </w:numPr>
            </w:pPr>
            <w:r w:rsidRPr="00AF46E0">
              <w:t xml:space="preserve">Some consistent patterns </w:t>
            </w:r>
            <w:proofErr w:type="gramStart"/>
            <w:r w:rsidRPr="00AF46E0">
              <w:t>were found</w:t>
            </w:r>
            <w:proofErr w:type="gramEnd"/>
            <w:r w:rsidRPr="00AF46E0">
              <w:t xml:space="preserve"> across weekend and weekday family meals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homemade food most commonly reported, meals took place around table, most meals included conversation). </w:t>
            </w:r>
          </w:p>
          <w:p w14:paraId="35722D66" w14:textId="77777777" w:rsidR="00611B2B" w:rsidRPr="00AF46E0" w:rsidRDefault="00611B2B">
            <w:pPr>
              <w:pStyle w:val="ListParagraph"/>
              <w:numPr>
                <w:ilvl w:val="0"/>
                <w:numId w:val="5"/>
              </w:numPr>
            </w:pPr>
            <w:r w:rsidRPr="00AF46E0">
              <w:t xml:space="preserve">Significant and negative associations were found </w:t>
            </w:r>
            <w:r w:rsidRPr="00AF46E0">
              <w:lastRenderedPageBreak/>
              <w:t>between some meal characteristics (</w:t>
            </w:r>
            <w:proofErr w:type="spellStart"/>
            <w:r w:rsidRPr="00AF46E0">
              <w:t>eg</w:t>
            </w:r>
            <w:proofErr w:type="spellEnd"/>
            <w:r w:rsidRPr="00AF46E0">
              <w:t>, serving fast food) and family meal frequency</w:t>
            </w:r>
            <w:r w:rsidRPr="002104F4">
              <w:t>.</w:t>
            </w:r>
          </w:p>
        </w:tc>
        <w:tc>
          <w:tcPr>
            <w:tcW w:w="1475" w:type="pct"/>
          </w:tcPr>
          <w:p w14:paraId="78446FAD" w14:textId="77777777" w:rsidR="00611B2B" w:rsidRPr="00AF46E0" w:rsidRDefault="00611B2B">
            <w:pPr>
              <w:pStyle w:val="ListParagraph"/>
            </w:pPr>
            <w:r w:rsidRPr="00AF46E0">
              <w:lastRenderedPageBreak/>
              <w:t xml:space="preserve">Study results </w:t>
            </w:r>
            <w:proofErr w:type="gramStart"/>
            <w:r w:rsidRPr="00AF46E0">
              <w:t>can be utilized</w:t>
            </w:r>
            <w:proofErr w:type="gramEnd"/>
            <w:r w:rsidRPr="00AF46E0">
              <w:t xml:space="preserve"> in future interventions to increase family meal frequency.</w:t>
            </w:r>
          </w:p>
        </w:tc>
      </w:tr>
      <w:tr w:rsidR="00611B2B" w:rsidRPr="00AF46E0" w14:paraId="14E2BFD3" w14:textId="77777777" w:rsidTr="00AF46E0">
        <w:tc>
          <w:tcPr>
            <w:tcW w:w="1013" w:type="pct"/>
          </w:tcPr>
          <w:p w14:paraId="05177893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46E0">
              <w:rPr>
                <w:rFonts w:ascii="Times New Roman" w:hAnsi="Times New Roman" w:cs="Times New Roman"/>
              </w:rPr>
              <w:t>Examination of the differences in meal characteristics (</w:t>
            </w:r>
            <w:proofErr w:type="spellStart"/>
            <w:r w:rsidRPr="00AF46E0">
              <w:rPr>
                <w:rFonts w:ascii="Times New Roman" w:hAnsi="Times New Roman" w:cs="Times New Roman"/>
              </w:rPr>
              <w:t>eg</w:t>
            </w:r>
            <w:proofErr w:type="spellEnd"/>
            <w:r w:rsidRPr="00AF46E0">
              <w:rPr>
                <w:rFonts w:ascii="Times New Roman" w:hAnsi="Times New Roman" w:cs="Times New Roman"/>
              </w:rPr>
              <w:t>, location, use of media devices, meal atmosphere) between shared meals and snack occasions [51]</w:t>
            </w:r>
          </w:p>
        </w:tc>
        <w:tc>
          <w:tcPr>
            <w:tcW w:w="770" w:type="pct"/>
          </w:tcPr>
          <w:p w14:paraId="70795DF7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Cross-tabulations for panel </w:t>
            </w:r>
            <w:r w:rsidRPr="00AF46E0">
              <w:rPr>
                <w:rFonts w:ascii="Times New Roman" w:hAnsi="Times New Roman" w:cs="Times New Roman"/>
              </w:rPr>
              <w:t>data</w:t>
            </w:r>
            <w:r w:rsidRPr="002104F4">
              <w:rPr>
                <w:rFonts w:ascii="Times New Roman" w:hAnsi="Times New Roman" w:cs="Times New Roman"/>
              </w:rPr>
              <w:t xml:space="preserve"> and generalized estimating equations (GEE)</w:t>
            </w:r>
          </w:p>
        </w:tc>
        <w:tc>
          <w:tcPr>
            <w:tcW w:w="1742" w:type="pct"/>
          </w:tcPr>
          <w:p w14:paraId="7B16C044" w14:textId="77777777" w:rsidR="00611B2B" w:rsidRPr="00AF46E0" w:rsidRDefault="00611B2B">
            <w:pPr>
              <w:pStyle w:val="ListParagraph"/>
            </w:pPr>
            <w:r w:rsidRPr="00AF46E0">
              <w:t>There were significant differences between shared meal characteristics and snacking occasions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compared with meals, parents were less likely to prepare snacks, snacks were less likely to be homemade, and snacks were more likely to </w:t>
            </w:r>
            <w:proofErr w:type="gramStart"/>
            <w:r w:rsidRPr="00AF46E0">
              <w:t>be eaten</w:t>
            </w:r>
            <w:proofErr w:type="gramEnd"/>
            <w:r w:rsidRPr="00AF46E0">
              <w:t xml:space="preserve"> on the couch.). Screen time-only activities at snacks were more common for </w:t>
            </w:r>
            <w:r w:rsidRPr="002104F4">
              <w:t xml:space="preserve">children who were </w:t>
            </w:r>
            <w:r w:rsidRPr="00AF46E0">
              <w:t xml:space="preserve">overweight compared with </w:t>
            </w:r>
            <w:r w:rsidRPr="002104F4">
              <w:t xml:space="preserve">those who were not </w:t>
            </w:r>
            <w:r w:rsidRPr="00AF46E0">
              <w:t>overweight.</w:t>
            </w:r>
          </w:p>
        </w:tc>
        <w:tc>
          <w:tcPr>
            <w:tcW w:w="1475" w:type="pct"/>
          </w:tcPr>
          <w:p w14:paraId="32DAF481" w14:textId="77777777" w:rsidR="00611B2B" w:rsidRPr="00AF46E0" w:rsidRDefault="00611B2B">
            <w:pPr>
              <w:pStyle w:val="ListParagraph"/>
            </w:pPr>
            <w:r w:rsidRPr="00AF46E0">
              <w:t xml:space="preserve">Study results provide information for future interventions wanting to improve children’s snacks—the actual food served as well as the environment </w:t>
            </w:r>
            <w:r w:rsidR="0092012D">
              <w:t xml:space="preserve">in which </w:t>
            </w:r>
            <w:r w:rsidRPr="00AF46E0">
              <w:t xml:space="preserve">the snack </w:t>
            </w:r>
            <w:proofErr w:type="gramStart"/>
            <w:r w:rsidRPr="00AF46E0">
              <w:t>is consumed</w:t>
            </w:r>
            <w:proofErr w:type="gramEnd"/>
            <w:r w:rsidRPr="00AF46E0">
              <w:t>.</w:t>
            </w:r>
          </w:p>
        </w:tc>
      </w:tr>
      <w:tr w:rsidR="00611B2B" w:rsidRPr="00AF46E0" w14:paraId="4042B50D" w14:textId="77777777" w:rsidTr="00AF46E0">
        <w:tc>
          <w:tcPr>
            <w:tcW w:w="1013" w:type="pct"/>
          </w:tcPr>
          <w:p w14:paraId="59E5B5A7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Examination of the association between momentary factors (</w:t>
            </w:r>
            <w:proofErr w:type="spellStart"/>
            <w:r w:rsidRPr="002104F4">
              <w:rPr>
                <w:rFonts w:ascii="Times New Roman" w:hAnsi="Times New Roman" w:cs="Times New Roman"/>
              </w:rPr>
              <w:t>eg</w:t>
            </w:r>
            <w:proofErr w:type="spellEnd"/>
            <w:r w:rsidRPr="002104F4">
              <w:rPr>
                <w:rFonts w:ascii="Times New Roman" w:hAnsi="Times New Roman" w:cs="Times New Roman"/>
              </w:rPr>
              <w:t xml:space="preserve">, stress), parent feeding behaviors, and child eating behaviors in food </w:t>
            </w:r>
            <w:r w:rsidRPr="002104F4">
              <w:rPr>
                <w:rFonts w:ascii="Times New Roman" w:hAnsi="Times New Roman" w:cs="Times New Roman"/>
              </w:rPr>
              <w:lastRenderedPageBreak/>
              <w:t xml:space="preserve">insecure and food secure homes </w:t>
            </w:r>
            <w:r w:rsidRPr="00AF46E0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770" w:type="pct"/>
          </w:tcPr>
          <w:p w14:paraId="5C76A3C1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>Time-lagged approach</w:t>
            </w:r>
          </w:p>
        </w:tc>
        <w:tc>
          <w:tcPr>
            <w:tcW w:w="1742" w:type="pct"/>
          </w:tcPr>
          <w:p w14:paraId="4E750605" w14:textId="77777777" w:rsidR="00611B2B" w:rsidRPr="00AF46E0" w:rsidRDefault="00611B2B">
            <w:pPr>
              <w:pStyle w:val="ListParagraph"/>
            </w:pPr>
            <w:r w:rsidRPr="00AF46E0">
              <w:t>Momentary factors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parental stress) earlier in the day were associated with different parent feeding and child eating behaviors later in the day depending on the household’s food security status; parents in food </w:t>
            </w:r>
            <w:r w:rsidRPr="00AF46E0">
              <w:lastRenderedPageBreak/>
              <w:t xml:space="preserve">insecure households experiencing high levels of stress used more restrictive feeding practices and served more </w:t>
            </w:r>
            <w:proofErr w:type="spellStart"/>
            <w:r w:rsidRPr="00AF46E0">
              <w:t>preprepared</w:t>
            </w:r>
            <w:proofErr w:type="spellEnd"/>
            <w:r w:rsidRPr="00AF46E0">
              <w:t xml:space="preserve"> foods compared with parents in food secure households</w:t>
            </w:r>
            <w:r w:rsidRPr="002104F4">
              <w:t>.</w:t>
            </w:r>
            <w:r w:rsidRPr="00AF46E0">
              <w:t xml:space="preserve"> </w:t>
            </w:r>
          </w:p>
        </w:tc>
        <w:tc>
          <w:tcPr>
            <w:tcW w:w="1475" w:type="pct"/>
          </w:tcPr>
          <w:p w14:paraId="7A74BEA9" w14:textId="77777777" w:rsidR="00611B2B" w:rsidRPr="00AF46E0" w:rsidRDefault="00611B2B">
            <w:pPr>
              <w:pStyle w:val="ListParagraph"/>
            </w:pPr>
            <w:r w:rsidRPr="00AF46E0">
              <w:lastRenderedPageBreak/>
              <w:t xml:space="preserve">Health care professional should consider screening parents for food insecurity as well as momentary factors (stress, depressed mood) and providing education </w:t>
            </w:r>
            <w:r w:rsidRPr="00AF46E0">
              <w:lastRenderedPageBreak/>
              <w:t>on the association between these factors and unhealthful feeding behaviors.</w:t>
            </w:r>
          </w:p>
          <w:p w14:paraId="6BC35938" w14:textId="77777777" w:rsidR="00611B2B" w:rsidRPr="00AF46E0" w:rsidRDefault="00611B2B">
            <w:pPr>
              <w:pStyle w:val="ListParagraph"/>
            </w:pPr>
            <w:r w:rsidRPr="00AF46E0">
              <w:t xml:space="preserve">EMA </w:t>
            </w:r>
            <w:proofErr w:type="gramStart"/>
            <w:r w:rsidRPr="00AF46E0">
              <w:t>should be considered</w:t>
            </w:r>
            <w:proofErr w:type="gramEnd"/>
            <w:r w:rsidRPr="00AF46E0">
              <w:t xml:space="preserve"> in future interventions to target parental stress, and thereby, improve food-related parenting practices.</w:t>
            </w:r>
          </w:p>
        </w:tc>
      </w:tr>
      <w:tr w:rsidR="00611B2B" w:rsidRPr="00AF46E0" w14:paraId="1335B49A" w14:textId="77777777" w:rsidTr="00AF46E0">
        <w:tc>
          <w:tcPr>
            <w:tcW w:w="1013" w:type="pct"/>
          </w:tcPr>
          <w:p w14:paraId="5A28895D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46E0">
              <w:rPr>
                <w:rFonts w:ascii="Times New Roman" w:hAnsi="Times New Roman" w:cs="Times New Roman"/>
              </w:rPr>
              <w:lastRenderedPageBreak/>
              <w:t>Mixed methods</w:t>
            </w:r>
            <w:r w:rsidRPr="002104F4">
              <w:rPr>
                <w:rFonts w:ascii="Times New Roman" w:hAnsi="Times New Roman" w:cs="Times New Roman"/>
              </w:rPr>
              <w:t xml:space="preserve"> exploration of meal characteristics and parent feeding practices during family meals in food insecure and food secure homes </w:t>
            </w:r>
            <w:r w:rsidRPr="00AF46E0">
              <w:rPr>
                <w:rFonts w:ascii="Times New Roman" w:hAnsi="Times New Roman" w:cs="Times New Roman"/>
              </w:rPr>
              <w:t>[52]</w:t>
            </w:r>
            <w:r w:rsidRPr="00210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0" w:type="pct"/>
          </w:tcPr>
          <w:p w14:paraId="602AA63A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Multiple regression, Qualitative analysis</w:t>
            </w:r>
          </w:p>
        </w:tc>
        <w:tc>
          <w:tcPr>
            <w:tcW w:w="1742" w:type="pct"/>
          </w:tcPr>
          <w:p w14:paraId="5F37D90F" w14:textId="77777777" w:rsidR="00611B2B" w:rsidRPr="00AF46E0" w:rsidRDefault="00611B2B">
            <w:pPr>
              <w:pStyle w:val="ListParagraph"/>
            </w:pPr>
            <w:r w:rsidRPr="00AF46E0">
              <w:t>Many meal characteristics were significantly associated with a family being food insecure (</w:t>
            </w:r>
            <w:proofErr w:type="spellStart"/>
            <w:r w:rsidRPr="00AF46E0">
              <w:t>eg</w:t>
            </w:r>
            <w:proofErr w:type="spellEnd"/>
            <w:r w:rsidRPr="00AF46E0">
              <w:t>, how the meal was prepared, the meal location, foods served).</w:t>
            </w:r>
          </w:p>
        </w:tc>
        <w:tc>
          <w:tcPr>
            <w:tcW w:w="1475" w:type="pct"/>
          </w:tcPr>
          <w:p w14:paraId="7C8EF40E" w14:textId="77777777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t>Study results provide guidance for future interventions wanting to improve family meal practices and parent feeding practices, particularly in families with limited resources.</w:t>
            </w:r>
          </w:p>
        </w:tc>
      </w:tr>
      <w:tr w:rsidR="00611B2B" w:rsidRPr="00AF46E0" w14:paraId="79BCEF8C" w14:textId="77777777" w:rsidTr="00AF46E0">
        <w:tc>
          <w:tcPr>
            <w:tcW w:w="1013" w:type="pct"/>
          </w:tcPr>
          <w:p w14:paraId="0E5E20A2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Examining both the variability of, and the predictors of, parent feeding practices </w:t>
            </w:r>
            <w:r w:rsidRPr="00AF46E0">
              <w:rPr>
                <w:rFonts w:ascii="Times New Roman" w:hAnsi="Times New Roman" w:cs="Times New Roman"/>
              </w:rPr>
              <w:t>[53]</w:t>
            </w:r>
          </w:p>
        </w:tc>
        <w:tc>
          <w:tcPr>
            <w:tcW w:w="770" w:type="pct"/>
          </w:tcPr>
          <w:p w14:paraId="4C16B287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Cross-tabulations for panel </w:t>
            </w:r>
            <w:r w:rsidRPr="00AF46E0">
              <w:rPr>
                <w:rFonts w:ascii="Times New Roman" w:hAnsi="Times New Roman" w:cs="Times New Roman"/>
              </w:rPr>
              <w:t>data</w:t>
            </w:r>
            <w:r w:rsidRPr="002104F4">
              <w:rPr>
                <w:rFonts w:ascii="Times New Roman" w:hAnsi="Times New Roman" w:cs="Times New Roman"/>
              </w:rPr>
              <w:t xml:space="preserve"> and multi-level models</w:t>
            </w:r>
          </w:p>
        </w:tc>
        <w:tc>
          <w:tcPr>
            <w:tcW w:w="1742" w:type="pct"/>
          </w:tcPr>
          <w:p w14:paraId="1DCBD06B" w14:textId="77777777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t>Parent feeding practices were more variable across the week than stable, indicating that feeding practices may be more state-like than trait-</w:t>
            </w:r>
            <w:r w:rsidRPr="00AF46E0">
              <w:lastRenderedPageBreak/>
              <w:t>like. Parents using pressure</w:t>
            </w:r>
            <w:r>
              <w:t>-to-eat</w:t>
            </w:r>
            <w:r w:rsidRPr="00AF46E0">
              <w:t xml:space="preserve"> feeding practices were more likely to use these practices in the middle of the week compared to weekend days. Over half (69%) and nearly half (49%) of parents used pressure</w:t>
            </w:r>
            <w:r>
              <w:t xml:space="preserve"> to eat</w:t>
            </w:r>
            <w:r w:rsidRPr="00AF46E0">
              <w:t xml:space="preserve"> and restrictive (respectively) feeding practices across the week.</w:t>
            </w:r>
          </w:p>
          <w:p w14:paraId="2F075783" w14:textId="77777777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t>Several meal characteristics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meal type, meal setting, and emotional atmosphere) were significantly associated with parent feeding practices at meal occasions. </w:t>
            </w:r>
          </w:p>
        </w:tc>
        <w:tc>
          <w:tcPr>
            <w:tcW w:w="1475" w:type="pct"/>
          </w:tcPr>
          <w:p w14:paraId="47B510BC" w14:textId="423CF92F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lastRenderedPageBreak/>
              <w:t xml:space="preserve">Future interventions should consider </w:t>
            </w:r>
            <w:r w:rsidR="0092012D">
              <w:t xml:space="preserve">using EMI </w:t>
            </w:r>
            <w:r w:rsidRPr="00AF46E0">
              <w:t>to target predictors of parent feeding practices.</w:t>
            </w:r>
          </w:p>
          <w:p w14:paraId="084FD577" w14:textId="77777777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lastRenderedPageBreak/>
              <w:t xml:space="preserve">Health care providers can provide education to parents regarding reducing the use of restrictive and pressure-to-eat feeding practices, including the meal characteristics that may promote these parent feeding practices. </w:t>
            </w:r>
          </w:p>
        </w:tc>
      </w:tr>
      <w:tr w:rsidR="00611B2B" w:rsidRPr="00AF46E0" w14:paraId="2A0FA05A" w14:textId="77777777" w:rsidTr="00AF46E0">
        <w:tc>
          <w:tcPr>
            <w:tcW w:w="1013" w:type="pct"/>
          </w:tcPr>
          <w:p w14:paraId="603ECC56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 xml:space="preserve">Examining whether home-cooked meals vary </w:t>
            </w:r>
            <w:r w:rsidRPr="00AF46E0">
              <w:rPr>
                <w:rFonts w:ascii="Times New Roman" w:hAnsi="Times New Roman" w:cs="Times New Roman"/>
              </w:rPr>
              <w:t>compared to</w:t>
            </w:r>
            <w:r w:rsidRPr="002104F4">
              <w:rPr>
                <w:rFonts w:ascii="Times New Roman" w:hAnsi="Times New Roman" w:cs="Times New Roman"/>
              </w:rPr>
              <w:t xml:space="preserve"> </w:t>
            </w:r>
            <w:r w:rsidRPr="00AF46E0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-prepared</w:t>
            </w:r>
            <w:r w:rsidRPr="002104F4">
              <w:rPr>
                <w:rFonts w:ascii="Times New Roman" w:hAnsi="Times New Roman" w:cs="Times New Roman"/>
              </w:rPr>
              <w:t xml:space="preserve"> meals in the presence of nutritious ingredients </w:t>
            </w:r>
            <w:r w:rsidRPr="00AF46E0"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770" w:type="pct"/>
          </w:tcPr>
          <w:p w14:paraId="6431F075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Within-participant (fixed effects) methods</w:t>
            </w:r>
          </w:p>
        </w:tc>
        <w:tc>
          <w:tcPr>
            <w:tcW w:w="1742" w:type="pct"/>
          </w:tcPr>
          <w:p w14:paraId="6AE2A3F3" w14:textId="77777777" w:rsidR="00611B2B" w:rsidRPr="00AF46E0" w:rsidRDefault="00611B2B">
            <w:pPr>
              <w:pStyle w:val="ListParagraph"/>
              <w:numPr>
                <w:ilvl w:val="0"/>
                <w:numId w:val="3"/>
              </w:numPr>
            </w:pPr>
            <w:r w:rsidRPr="00AF46E0">
              <w:t>Fully or partially home</w:t>
            </w:r>
            <w:r>
              <w:t>-cooked</w:t>
            </w:r>
            <w:r w:rsidRPr="00AF46E0">
              <w:t xml:space="preserve"> family meals (</w:t>
            </w:r>
            <w:proofErr w:type="spellStart"/>
            <w:r w:rsidRPr="00AF46E0">
              <w:t>eg</w:t>
            </w:r>
            <w:proofErr w:type="spellEnd"/>
            <w:r w:rsidRPr="00AF46E0">
              <w:t>, included fresh fruits of vegetables with a frozen pizza) were more likely to contain vegetables and fruit than those meals that were pre</w:t>
            </w:r>
            <w:r>
              <w:t>-</w:t>
            </w:r>
            <w:r w:rsidRPr="00AF46E0">
              <w:t xml:space="preserve">prepared. </w:t>
            </w:r>
          </w:p>
        </w:tc>
        <w:tc>
          <w:tcPr>
            <w:tcW w:w="1475" w:type="pct"/>
          </w:tcPr>
          <w:p w14:paraId="13B88D41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t>Future interventions may want to encourage families to include more fresh foods or home-cooked foods into their family meals.</w:t>
            </w:r>
          </w:p>
        </w:tc>
      </w:tr>
      <w:tr w:rsidR="00611B2B" w:rsidRPr="00AF46E0" w14:paraId="7D795688" w14:textId="77777777" w:rsidTr="00AF46E0">
        <w:tc>
          <w:tcPr>
            <w:tcW w:w="1013" w:type="pct"/>
          </w:tcPr>
          <w:p w14:paraId="348756D7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Comparison of parent-reported child dietary </w:t>
            </w:r>
            <w:r w:rsidRPr="002104F4">
              <w:rPr>
                <w:rFonts w:ascii="Times New Roman" w:hAnsi="Times New Roman" w:cs="Times New Roman"/>
              </w:rPr>
              <w:lastRenderedPageBreak/>
              <w:t xml:space="preserve">intake </w:t>
            </w:r>
            <w:r w:rsidRPr="00AF46E0">
              <w:rPr>
                <w:rFonts w:ascii="Times New Roman" w:hAnsi="Times New Roman" w:cs="Times New Roman"/>
              </w:rPr>
              <w:t>data</w:t>
            </w:r>
            <w:r w:rsidRPr="002104F4">
              <w:rPr>
                <w:rFonts w:ascii="Times New Roman" w:hAnsi="Times New Roman" w:cs="Times New Roman"/>
              </w:rPr>
              <w:t xml:space="preserve"> collected through EMA </w:t>
            </w:r>
            <w:r w:rsidRPr="00AF46E0">
              <w:rPr>
                <w:rFonts w:ascii="Times New Roman" w:hAnsi="Times New Roman" w:cs="Times New Roman"/>
              </w:rPr>
              <w:t>compared with</w:t>
            </w:r>
            <w:r w:rsidRPr="002104F4">
              <w:rPr>
                <w:rFonts w:ascii="Times New Roman" w:hAnsi="Times New Roman" w:cs="Times New Roman"/>
              </w:rPr>
              <w:t xml:space="preserve"> 24-hour dietary recalls </w:t>
            </w:r>
            <w:r w:rsidRPr="00AF46E0"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770" w:type="pct"/>
          </w:tcPr>
          <w:p w14:paraId="471B4E25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>Concordance analysis (</w:t>
            </w:r>
            <w:proofErr w:type="spellStart"/>
            <w:r w:rsidRPr="002104F4">
              <w:rPr>
                <w:rFonts w:ascii="Times New Roman" w:hAnsi="Times New Roman" w:cs="Times New Roman"/>
              </w:rPr>
              <w:t>eg</w:t>
            </w:r>
            <w:proofErr w:type="spellEnd"/>
            <w:r w:rsidRPr="002104F4">
              <w:rPr>
                <w:rFonts w:ascii="Times New Roman" w:hAnsi="Times New Roman" w:cs="Times New Roman"/>
              </w:rPr>
              <w:t xml:space="preserve">, </w:t>
            </w:r>
            <w:r w:rsidRPr="00AF46E0">
              <w:rPr>
                <w:rFonts w:ascii="Times New Roman" w:hAnsi="Times New Roman" w:cs="Times New Roman"/>
              </w:rPr>
              <w:t>inter</w:t>
            </w:r>
            <w:r w:rsidRPr="002104F4">
              <w:rPr>
                <w:rFonts w:ascii="Times New Roman" w:hAnsi="Times New Roman" w:cs="Times New Roman"/>
              </w:rPr>
              <w:t xml:space="preserve">rater </w:t>
            </w:r>
            <w:r w:rsidRPr="002104F4">
              <w:rPr>
                <w:rFonts w:ascii="Times New Roman" w:hAnsi="Times New Roman" w:cs="Times New Roman"/>
              </w:rPr>
              <w:lastRenderedPageBreak/>
              <w:t>reliability measures)</w:t>
            </w:r>
          </w:p>
        </w:tc>
        <w:tc>
          <w:tcPr>
            <w:tcW w:w="1742" w:type="pct"/>
          </w:tcPr>
          <w:p w14:paraId="7D91CBB0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lastRenderedPageBreak/>
              <w:t xml:space="preserve">Concordance between EMA dietary intake data </w:t>
            </w:r>
            <w:r w:rsidRPr="00AF46E0">
              <w:lastRenderedPageBreak/>
              <w:t>and 24-hour dietary recalls was highest for breakfast and snacks. Concordance of specific foods ranged from moderately high agreement (</w:t>
            </w:r>
            <w:proofErr w:type="spellStart"/>
            <w:r w:rsidRPr="00AF46E0">
              <w:t>eg</w:t>
            </w:r>
            <w:proofErr w:type="spellEnd"/>
            <w:r w:rsidRPr="00AF46E0">
              <w:t>, meat), moderate agreement (</w:t>
            </w:r>
            <w:proofErr w:type="spellStart"/>
            <w:r w:rsidRPr="00AF46E0">
              <w:t>eg</w:t>
            </w:r>
            <w:proofErr w:type="spellEnd"/>
            <w:r w:rsidRPr="00AF46E0">
              <w:t xml:space="preserve">, sweets </w:t>
            </w:r>
            <w:r w:rsidRPr="002104F4">
              <w:t xml:space="preserve">and </w:t>
            </w:r>
            <w:r w:rsidRPr="00AF46E0">
              <w:t>fruit), and fair-low agreement (refined grains). Concordance was highest if the meals reported occurred at home.</w:t>
            </w:r>
          </w:p>
        </w:tc>
        <w:tc>
          <w:tcPr>
            <w:tcW w:w="1475" w:type="pct"/>
          </w:tcPr>
          <w:p w14:paraId="5D400E81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lastRenderedPageBreak/>
              <w:t xml:space="preserve">Concordance was reasonably good for </w:t>
            </w:r>
            <w:r w:rsidRPr="00AF46E0">
              <w:lastRenderedPageBreak/>
              <w:t>dietary intake data collected via EMA. Collection of dietary intake via EMA may be an acceptable alternative to the collection of 24-hour dietary recalls.</w:t>
            </w:r>
          </w:p>
        </w:tc>
      </w:tr>
      <w:tr w:rsidR="00611B2B" w:rsidRPr="00AF46E0" w14:paraId="4A7EF361" w14:textId="77777777" w:rsidTr="00AF46E0">
        <w:tc>
          <w:tcPr>
            <w:tcW w:w="1013" w:type="pct"/>
          </w:tcPr>
          <w:p w14:paraId="32F9A049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 xml:space="preserve">Comparison of parent-reported child physical activity collected through EMA </w:t>
            </w:r>
            <w:r w:rsidRPr="00AF46E0">
              <w:rPr>
                <w:rFonts w:ascii="Times New Roman" w:hAnsi="Times New Roman" w:cs="Times New Roman"/>
              </w:rPr>
              <w:t>compared with</w:t>
            </w:r>
            <w:r w:rsidRPr="002104F4">
              <w:rPr>
                <w:rFonts w:ascii="Times New Roman" w:hAnsi="Times New Roman" w:cs="Times New Roman"/>
              </w:rPr>
              <w:t xml:space="preserve"> accelerometry </w:t>
            </w:r>
            <w:r w:rsidRPr="00AF46E0"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770" w:type="pct"/>
          </w:tcPr>
          <w:p w14:paraId="2D86D42E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>Generalized estimating equations (GEE)</w:t>
            </w:r>
          </w:p>
        </w:tc>
        <w:tc>
          <w:tcPr>
            <w:tcW w:w="1742" w:type="pct"/>
          </w:tcPr>
          <w:p w14:paraId="2886C360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t xml:space="preserve">There were strong associations between EMA-reported physical activity and accelerometry data for sedentary, light, and moderate to vigorous physical activity. Some of these associations were stronger during the weekends compared with weekdays. </w:t>
            </w:r>
          </w:p>
        </w:tc>
        <w:tc>
          <w:tcPr>
            <w:tcW w:w="1475" w:type="pct"/>
          </w:tcPr>
          <w:p w14:paraId="55020B79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t xml:space="preserve">Collection of child physical activity via EMA may be an acceptable alternative to the collection of accelerometry data. </w:t>
            </w:r>
          </w:p>
        </w:tc>
      </w:tr>
      <w:tr w:rsidR="00611B2B" w:rsidRPr="00AF46E0" w14:paraId="5BA6307C" w14:textId="77777777" w:rsidTr="00AF46E0">
        <w:tc>
          <w:tcPr>
            <w:tcW w:w="1013" w:type="pct"/>
          </w:tcPr>
          <w:p w14:paraId="034BA297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t xml:space="preserve">Examination of the association between sources of stress with family meal decisions and </w:t>
            </w:r>
            <w:r w:rsidRPr="002104F4">
              <w:rPr>
                <w:rFonts w:ascii="Times New Roman" w:hAnsi="Times New Roman" w:cs="Times New Roman"/>
              </w:rPr>
              <w:lastRenderedPageBreak/>
              <w:t xml:space="preserve">child health behaviors </w:t>
            </w:r>
            <w:r w:rsidRPr="00AF46E0">
              <w:rPr>
                <w:rFonts w:ascii="Times New Roman" w:hAnsi="Times New Roman" w:cs="Times New Roman"/>
              </w:rPr>
              <w:t>[54]</w:t>
            </w:r>
          </w:p>
        </w:tc>
        <w:tc>
          <w:tcPr>
            <w:tcW w:w="770" w:type="pct"/>
          </w:tcPr>
          <w:p w14:paraId="07A91FE0" w14:textId="77777777" w:rsidR="00611B2B" w:rsidRPr="002104F4" w:rsidRDefault="00611B2B" w:rsidP="00AF46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4F4">
              <w:rPr>
                <w:rFonts w:ascii="Times New Roman" w:hAnsi="Times New Roman" w:cs="Times New Roman"/>
              </w:rPr>
              <w:lastRenderedPageBreak/>
              <w:t xml:space="preserve">Cross-tabulations for panel </w:t>
            </w:r>
            <w:r w:rsidRPr="00AF46E0">
              <w:rPr>
                <w:rFonts w:ascii="Times New Roman" w:hAnsi="Times New Roman" w:cs="Times New Roman"/>
              </w:rPr>
              <w:t>data</w:t>
            </w:r>
            <w:r w:rsidRPr="002104F4">
              <w:rPr>
                <w:rFonts w:ascii="Times New Roman" w:hAnsi="Times New Roman" w:cs="Times New Roman"/>
              </w:rPr>
              <w:t xml:space="preserve"> and generalized estimating </w:t>
            </w:r>
            <w:r w:rsidRPr="002104F4">
              <w:rPr>
                <w:rFonts w:ascii="Times New Roman" w:hAnsi="Times New Roman" w:cs="Times New Roman"/>
              </w:rPr>
              <w:lastRenderedPageBreak/>
              <w:t>equations (GEE)</w:t>
            </w:r>
          </w:p>
        </w:tc>
        <w:tc>
          <w:tcPr>
            <w:tcW w:w="1742" w:type="pct"/>
          </w:tcPr>
          <w:p w14:paraId="7E387D82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lastRenderedPageBreak/>
              <w:t xml:space="preserve">Common meal-related decisions in response to stress included fixing an easy meal, everyone fixing their own meal, and having fast food for </w:t>
            </w:r>
            <w:r w:rsidRPr="00AF46E0">
              <w:lastRenderedPageBreak/>
              <w:t>the family meal. Parents with many family demands were more likely to report their child eating an unhealthy snack.</w:t>
            </w:r>
          </w:p>
        </w:tc>
        <w:tc>
          <w:tcPr>
            <w:tcW w:w="1475" w:type="pct"/>
          </w:tcPr>
          <w:p w14:paraId="5833F0B5" w14:textId="77777777" w:rsidR="00611B2B" w:rsidRPr="00AF46E0" w:rsidRDefault="00611B2B">
            <w:pPr>
              <w:pStyle w:val="ListParagraph"/>
              <w:numPr>
                <w:ilvl w:val="0"/>
                <w:numId w:val="4"/>
              </w:numPr>
            </w:pPr>
            <w:r w:rsidRPr="00AF46E0">
              <w:lastRenderedPageBreak/>
              <w:t xml:space="preserve">Future interventions may want to target parental stress as well as support parents in their </w:t>
            </w:r>
            <w:r w:rsidRPr="00AF46E0">
              <w:lastRenderedPageBreak/>
              <w:t>planning of family meals.</w:t>
            </w:r>
          </w:p>
        </w:tc>
      </w:tr>
    </w:tbl>
    <w:p w14:paraId="119EF1FF" w14:textId="77777777" w:rsidR="0047202F" w:rsidRDefault="0047202F"/>
    <w:sectPr w:rsidR="0047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2BA"/>
    <w:multiLevelType w:val="hybridMultilevel"/>
    <w:tmpl w:val="4DDE8E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C2C3C"/>
    <w:multiLevelType w:val="hybridMultilevel"/>
    <w:tmpl w:val="D5300F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968B4"/>
    <w:multiLevelType w:val="hybridMultilevel"/>
    <w:tmpl w:val="120490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A60891"/>
    <w:multiLevelType w:val="hybridMultilevel"/>
    <w:tmpl w:val="FCFC0E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552D00"/>
    <w:multiLevelType w:val="hybridMultilevel"/>
    <w:tmpl w:val="1D3E1F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C6E4B"/>
    <w:multiLevelType w:val="hybridMultilevel"/>
    <w:tmpl w:val="56B82492"/>
    <w:lvl w:ilvl="0" w:tplc="4866E8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B2B"/>
    <w:rsid w:val="00286655"/>
    <w:rsid w:val="003A1D18"/>
    <w:rsid w:val="0040298E"/>
    <w:rsid w:val="0047202F"/>
    <w:rsid w:val="004A42DB"/>
    <w:rsid w:val="00611B2B"/>
    <w:rsid w:val="0092012D"/>
    <w:rsid w:val="00927CC7"/>
    <w:rsid w:val="00DB1F32"/>
    <w:rsid w:val="00F10484"/>
    <w:rsid w:val="00FE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9E3A"/>
  <w15:chartTrackingRefBased/>
  <w15:docId w15:val="{8829AC83-CDF6-4D53-A9FD-6EF06AB3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Spacing"/>
    <w:autoRedefine/>
    <w:uiPriority w:val="34"/>
    <w:qFormat/>
    <w:rsid w:val="0092012D"/>
    <w:pPr>
      <w:numPr>
        <w:numId w:val="2"/>
      </w:numPr>
      <w:spacing w:line="360" w:lineRule="auto"/>
      <w:contextualSpacing/>
    </w:pPr>
  </w:style>
  <w:style w:type="paragraph" w:styleId="NoSpacing">
    <w:name w:val="No Spacing"/>
    <w:uiPriority w:val="1"/>
    <w:qFormat/>
    <w:rsid w:val="00F10484"/>
    <w:pPr>
      <w:spacing w:after="0" w:line="240" w:lineRule="auto"/>
    </w:pPr>
  </w:style>
  <w:style w:type="character" w:styleId="CommentReference">
    <w:name w:val="annotation reference"/>
    <w:basedOn w:val="DefaultParagraphFont"/>
    <w:unhideWhenUsed/>
    <w:qFormat/>
    <w:rsid w:val="00611B2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611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1B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B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1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rofholz</dc:creator>
  <cp:keywords/>
  <dc:description/>
  <cp:lastModifiedBy>Amanda Trofholz</cp:lastModifiedBy>
  <cp:revision>2</cp:revision>
  <dcterms:created xsi:type="dcterms:W3CDTF">2021-11-18T16:40:00Z</dcterms:created>
  <dcterms:modified xsi:type="dcterms:W3CDTF">2021-11-18T16:40:00Z</dcterms:modified>
</cp:coreProperties>
</file>